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24B12" w14:textId="77777777" w:rsidR="00CB1AB1" w:rsidRPr="00603078" w:rsidRDefault="00894EC9" w:rsidP="00CB1AB1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Supplement 2</w:t>
      </w:r>
      <w:bookmarkStart w:id="0" w:name="_GoBack"/>
      <w:bookmarkEnd w:id="0"/>
    </w:p>
    <w:p w14:paraId="6156C5D5" w14:textId="77777777" w:rsidR="00CB1AB1" w:rsidRPr="00603078" w:rsidRDefault="00CB1AB1" w:rsidP="00CB1AB1">
      <w:pPr>
        <w:rPr>
          <w:rFonts w:ascii="Times New Roman" w:hAnsi="Times New Roman" w:cs="Times New Roman"/>
          <w:color w:val="000000" w:themeColor="text1"/>
          <w:szCs w:val="24"/>
        </w:rPr>
      </w:pPr>
      <w:r w:rsidRPr="00603078">
        <w:rPr>
          <w:rFonts w:ascii="Times New Roman" w:hAnsi="Times New Roman" w:cs="Times New Roman"/>
          <w:color w:val="000000" w:themeColor="text1"/>
          <w:szCs w:val="24"/>
        </w:rPr>
        <w:t xml:space="preserve">30 </w:t>
      </w:r>
      <w:r w:rsidRPr="00603078">
        <w:rPr>
          <w:rFonts w:ascii="Times New Roman" w:eastAsia="ＭＳ Ｐ明朝" w:hAnsi="Times New Roman" w:cs="Times New Roman"/>
          <w:color w:val="000000" w:themeColor="text1"/>
          <w:szCs w:val="24"/>
        </w:rPr>
        <w:t>different HapMap lymphocytes</w:t>
      </w:r>
      <w:r w:rsidRPr="0060307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603078">
        <w:rPr>
          <w:rFonts w:ascii="Times New Roman" w:hAnsi="Times New Roman" w:cs="Times New Roman" w:hint="eastAsia"/>
          <w:color w:val="000000" w:themeColor="text1"/>
          <w:szCs w:val="24"/>
        </w:rPr>
        <w:t xml:space="preserve">of </w:t>
      </w:r>
      <w:r w:rsidRPr="00603078">
        <w:rPr>
          <w:rFonts w:ascii="Times New Roman" w:hAnsi="Times New Roman" w:cs="Times New Roman"/>
          <w:color w:val="000000" w:themeColor="text1"/>
          <w:szCs w:val="24"/>
        </w:rPr>
        <w:t>Japanese subjects</w:t>
      </w:r>
      <w:r w:rsidRPr="00603078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603078">
        <w:rPr>
          <w:rFonts w:ascii="Times New Roman" w:hAnsi="Times New Roman" w:cs="Times New Roman"/>
          <w:color w:val="000000" w:themeColor="text1"/>
          <w:szCs w:val="24"/>
        </w:rPr>
        <w:t>used in this study</w:t>
      </w:r>
    </w:p>
    <w:tbl>
      <w:tblPr>
        <w:tblW w:w="0" w:type="auto"/>
        <w:tblInd w:w="84" w:type="dxa"/>
        <w:tblBorders>
          <w:top w:val="single" w:sz="24" w:space="0" w:color="000000"/>
          <w:bottom w:val="single" w:sz="2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5"/>
        <w:gridCol w:w="3224"/>
        <w:gridCol w:w="3225"/>
      </w:tblGrid>
      <w:tr w:rsidR="00CB1AB1" w:rsidRPr="00603078" w14:paraId="4E261E95" w14:textId="77777777" w:rsidTr="00561AD8">
        <w:trPr>
          <w:trHeight w:val="227"/>
        </w:trPr>
        <w:tc>
          <w:tcPr>
            <w:tcW w:w="87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  <w:hideMark/>
          </w:tcPr>
          <w:p w14:paraId="58F0637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3224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  <w:hideMark/>
          </w:tcPr>
          <w:p w14:paraId="19253D2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Catalog ID</w:t>
            </w:r>
          </w:p>
        </w:tc>
        <w:tc>
          <w:tcPr>
            <w:tcW w:w="322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  <w:hideMark/>
          </w:tcPr>
          <w:p w14:paraId="44A6CD7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ender</w:t>
            </w:r>
          </w:p>
        </w:tc>
      </w:tr>
      <w:tr w:rsidR="00CB1AB1" w:rsidRPr="00603078" w14:paraId="4A191763" w14:textId="77777777" w:rsidTr="00561AD8">
        <w:trPr>
          <w:trHeight w:val="227"/>
        </w:trPr>
        <w:tc>
          <w:tcPr>
            <w:tcW w:w="875" w:type="dxa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277022B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3224" w:type="dxa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13F1294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0</w:t>
            </w:r>
          </w:p>
        </w:tc>
        <w:tc>
          <w:tcPr>
            <w:tcW w:w="3225" w:type="dxa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25C9CF0E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235B6AC1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FA31FD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00A0E2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2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4CCE59E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391C206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051B2950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E0C823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3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40EC022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52561AD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071522F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50EBDD2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4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03904FE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6FEEEADA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4C51C19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77BA85F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5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5DF7366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755FDF12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BB49A7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1A95B49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7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7C3E195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43861580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79FDB11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147FD3C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49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06ECBFC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0984D9D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09F3B20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6501B146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51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0CFAB88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79C9459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48A5268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02C3EFB3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52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31CF53A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18A32CC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980E3B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20ABCBC1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53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79B4656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6016837C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46F8F08F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57316EDF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56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1E77417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5E4888AA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5ABF1A6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06543B3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59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77E31925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6BA0F287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1FAFD513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378E024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0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5DFA6FD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1AD6DBB4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18850F1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439FD9E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1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677BE9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5ACF7BA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FB75B1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82F2F63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4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4539F096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6E3BF449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64C7118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43F9394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5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4B17E1B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4136691D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0D17928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5C5DF2C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6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1B37A80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26A7611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5F6B6370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35D29AB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7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B869FA5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15DD091B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7E45B68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19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53794CB0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8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F7FD360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45C545A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5BB314C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0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003099BE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69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386CF2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6E26D068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C0D50D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1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65E3EF2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0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745B505C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729A49D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621610B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2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038BAB0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1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202CD2A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4B2AF938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240F18D8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3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7238CD3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2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082694E6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6F001669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4AA7C5F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4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2163634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3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7CE4C254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627186EC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7168AAC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5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576BD4F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4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5ED66870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Male</w:t>
            </w:r>
          </w:p>
        </w:tc>
      </w:tr>
      <w:tr w:rsidR="00CB1AB1" w:rsidRPr="00603078" w14:paraId="2D4770C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851FDB3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6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3C7EA06F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5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0DD8515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7CB7E0B3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28BDC58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7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134F99F9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6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6FD29555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0EC78D0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353438E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8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2F78A65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78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4292A4C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2743AC8F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187B1F1D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29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46656AE2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80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3BC247A7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  <w:tr w:rsidR="00CB1AB1" w:rsidRPr="00603078" w14:paraId="26A06900" w14:textId="77777777" w:rsidTr="00561AD8">
        <w:trPr>
          <w:trHeight w:val="227"/>
        </w:trPr>
        <w:tc>
          <w:tcPr>
            <w:tcW w:w="875" w:type="dxa"/>
            <w:shd w:val="clear" w:color="auto" w:fill="auto"/>
            <w:vAlign w:val="center"/>
            <w:hideMark/>
          </w:tcPr>
          <w:p w14:paraId="6A3FAA16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30</w:t>
            </w:r>
          </w:p>
        </w:tc>
        <w:tc>
          <w:tcPr>
            <w:tcW w:w="3224" w:type="dxa"/>
            <w:shd w:val="clear" w:color="auto" w:fill="auto"/>
            <w:vAlign w:val="center"/>
            <w:hideMark/>
          </w:tcPr>
          <w:p w14:paraId="276CFA6A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GM18981</w:t>
            </w:r>
          </w:p>
        </w:tc>
        <w:tc>
          <w:tcPr>
            <w:tcW w:w="3225" w:type="dxa"/>
            <w:shd w:val="clear" w:color="auto" w:fill="auto"/>
            <w:vAlign w:val="center"/>
            <w:hideMark/>
          </w:tcPr>
          <w:p w14:paraId="1ACF87FB" w14:textId="77777777" w:rsidR="00CB1AB1" w:rsidRPr="00603078" w:rsidRDefault="00CB1AB1" w:rsidP="00561AD8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6030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1"/>
                <w:szCs w:val="21"/>
              </w:rPr>
              <w:t>Female</w:t>
            </w:r>
          </w:p>
        </w:tc>
      </w:tr>
    </w:tbl>
    <w:p w14:paraId="72E8DD0B" w14:textId="77777777" w:rsidR="00C03479" w:rsidRDefault="00C03479"/>
    <w:sectPr w:rsidR="00C03479" w:rsidSect="00D5549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AB1"/>
    <w:rsid w:val="00894EC9"/>
    <w:rsid w:val="00C03479"/>
    <w:rsid w:val="00CB1AB1"/>
    <w:rsid w:val="00D5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5D2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AB1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AB1"/>
    <w:pPr>
      <w:widowControl w:val="0"/>
      <w:jc w:val="both"/>
    </w:pPr>
    <w:rPr>
      <w:rFonts w:ascii="ＭＳ 明朝" w:hAnsi="ＭＳ 明朝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Macintosh Word</Application>
  <DocSecurity>0</DocSecurity>
  <Lines>4</Lines>
  <Paragraphs>1</Paragraphs>
  <ScaleCrop>false</ScaleCrop>
  <Company>Kyoto Prefectural University of Medicine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yama Kazuhiko</dc:creator>
  <cp:keywords/>
  <dc:description/>
  <cp:lastModifiedBy>Uchiyama Kazuhiko</cp:lastModifiedBy>
  <cp:revision>2</cp:revision>
  <dcterms:created xsi:type="dcterms:W3CDTF">2013-03-12T07:04:00Z</dcterms:created>
  <dcterms:modified xsi:type="dcterms:W3CDTF">2013-03-12T07:49:00Z</dcterms:modified>
</cp:coreProperties>
</file>